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5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95"/>
        <w:gridCol w:w="2655"/>
        <w:gridCol w:w="1800"/>
        <w:gridCol w:w="1350"/>
        <w:gridCol w:w="1534"/>
      </w:tblGrid>
      <w:tr w:rsidR="00037422" w:rsidRPr="00974AFC" w14:paraId="0A03ADE8" w14:textId="77777777" w:rsidTr="0003742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83A49A" w14:textId="43053AA1" w:rsidR="00037422" w:rsidRPr="00974AFC" w:rsidRDefault="00037422" w:rsidP="000374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shery</w:t>
            </w:r>
          </w:p>
        </w:tc>
        <w:tc>
          <w:tcPr>
            <w:tcW w:w="2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4EA2D5" w14:textId="33B399A8" w:rsidR="00037422" w:rsidRPr="00974AFC" w:rsidRDefault="00037422" w:rsidP="000374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 included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2E3138" w14:textId="20844D55" w:rsidR="00037422" w:rsidRPr="00974AFC" w:rsidRDefault="00037422" w:rsidP="000374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ar types included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B3C20" w14:textId="1F505A45" w:rsidR="00037422" w:rsidRPr="00974AFC" w:rsidRDefault="00037422" w:rsidP="0003742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4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al vessel size</w:t>
            </w:r>
          </w:p>
        </w:tc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DE8792" w14:textId="77777777" w:rsidR="00037422" w:rsidRPr="00974AFC" w:rsidRDefault="00037422" w:rsidP="0003742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4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al annual household income</w:t>
            </w:r>
          </w:p>
        </w:tc>
      </w:tr>
      <w:tr w:rsidR="00037422" w:rsidRPr="00974AFC" w14:paraId="4D992C4F" w14:textId="77777777" w:rsidTr="0003742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8D4279" w14:textId="0C1A94FB" w:rsidR="00037422" w:rsidRPr="00037422" w:rsidRDefault="00037422" w:rsidP="0003742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374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rine benthic fish</w:t>
            </w:r>
          </w:p>
        </w:tc>
        <w:tc>
          <w:tcPr>
            <w:tcW w:w="2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3BF5F2" w14:textId="72D21794" w:rsidR="00037422" w:rsidRPr="00974AFC" w:rsidRDefault="00037422" w:rsidP="000374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ast groundfish species (cod, haddock, flounders, pollock, redfish, halibut), summer flounder, black sea bass, tautog, hake, whiting, skates, monkfish, spiny dogfish, smooth dogfish, golden tilefish, blueline tilefish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84A3D2" w14:textId="054B1DAA" w:rsidR="00037422" w:rsidRPr="00974AFC" w:rsidRDefault="00037422" w:rsidP="000374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ter trawl, Gillnet, Handline, Hook and line/tub trawl, fish pots, fish weir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343CB" w14:textId="6D092C37" w:rsidR="00037422" w:rsidRPr="00974AFC" w:rsidRDefault="00037422" w:rsidP="00037422">
            <w:pPr>
              <w:rPr>
                <w:rFonts w:ascii="Times New Roman" w:eastAsia="Times New Roman" w:hAnsi="Times New Roman" w:cs="Times New Roman"/>
              </w:rPr>
            </w:pPr>
            <w:r w:rsidRPr="00974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49 feet (n=66)</w:t>
            </w:r>
          </w:p>
          <w:p w14:paraId="2BBCAA86" w14:textId="77777777" w:rsidR="00037422" w:rsidRPr="00974AFC" w:rsidRDefault="00037422" w:rsidP="0003742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E6A01B" w14:textId="77777777" w:rsidR="00037422" w:rsidRPr="00974AFC" w:rsidRDefault="00037422" w:rsidP="00037422">
            <w:pPr>
              <w:rPr>
                <w:rFonts w:ascii="Times New Roman" w:eastAsia="Times New Roman" w:hAnsi="Times New Roman" w:cs="Times New Roman"/>
              </w:rPr>
            </w:pPr>
            <w:r w:rsidRPr="00974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modal: $81,000 to $100,000 (n=22) and More than $120,000 (n=22)</w:t>
            </w:r>
          </w:p>
        </w:tc>
      </w:tr>
      <w:tr w:rsidR="00037422" w:rsidRPr="00974AFC" w14:paraId="6A7E1A5C" w14:textId="77777777" w:rsidTr="0003742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20F9D3" w14:textId="00DF8407" w:rsidR="00037422" w:rsidRPr="00037422" w:rsidRDefault="00037422" w:rsidP="0003742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374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arine small </w:t>
            </w:r>
            <w:proofErr w:type="spellStart"/>
            <w:r w:rsidRPr="000374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lagics</w:t>
            </w:r>
            <w:proofErr w:type="spellEnd"/>
          </w:p>
        </w:tc>
        <w:tc>
          <w:tcPr>
            <w:tcW w:w="2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1D0911" w14:textId="19D8AC61" w:rsidR="00037422" w:rsidRPr="00974AFC" w:rsidRDefault="00037422" w:rsidP="000374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fin squid, shortfin (</w:t>
            </w:r>
            <w:proofErr w:type="spellStart"/>
            <w:r w:rsidRPr="00974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ex</w:t>
            </w:r>
            <w:proofErr w:type="spellEnd"/>
            <w:r w:rsidRPr="00974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squid, butterfish, mackerel, Atlantic herring, shrimp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7C2108" w14:textId="2DBDB39D" w:rsidR="00037422" w:rsidRPr="00974AFC" w:rsidRDefault="00037422" w:rsidP="000374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ter trawl, mid-water trawl, purse sein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5C053" w14:textId="4EF3EBB7" w:rsidR="00037422" w:rsidRPr="00974AFC" w:rsidRDefault="00037422" w:rsidP="00037422">
            <w:pPr>
              <w:rPr>
                <w:rFonts w:ascii="Times New Roman" w:eastAsia="Times New Roman" w:hAnsi="Times New Roman" w:cs="Times New Roman"/>
              </w:rPr>
            </w:pPr>
            <w:r w:rsidRPr="00974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feet or greater (n=15)</w:t>
            </w:r>
          </w:p>
        </w:tc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FD9A9" w14:textId="77777777" w:rsidR="00037422" w:rsidRPr="00974AFC" w:rsidRDefault="00037422" w:rsidP="00037422">
            <w:pPr>
              <w:rPr>
                <w:rFonts w:ascii="Times New Roman" w:eastAsia="Times New Roman" w:hAnsi="Times New Roman" w:cs="Times New Roman"/>
              </w:rPr>
            </w:pPr>
            <w:r w:rsidRPr="00974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modal: $100,000 - $120,000 (n=6) and Over $120,000 (n=6)</w:t>
            </w:r>
          </w:p>
        </w:tc>
      </w:tr>
      <w:tr w:rsidR="00037422" w:rsidRPr="00974AFC" w14:paraId="181971F5" w14:textId="77777777" w:rsidTr="0003742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1B4291" w14:textId="2859C2AF" w:rsidR="00037422" w:rsidRPr="00037422" w:rsidRDefault="00037422" w:rsidP="0003742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374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arine large </w:t>
            </w:r>
            <w:proofErr w:type="spellStart"/>
            <w:r w:rsidRPr="000374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lagics</w:t>
            </w:r>
            <w:proofErr w:type="spellEnd"/>
            <w:r w:rsidRPr="000374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 highly migratory species</w:t>
            </w:r>
          </w:p>
        </w:tc>
        <w:tc>
          <w:tcPr>
            <w:tcW w:w="2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D599AE" w14:textId="168E7075" w:rsidR="00037422" w:rsidRPr="00974AFC" w:rsidRDefault="00037422" w:rsidP="000374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nish mackerel, King mackerel, dolphin/mahi, wahoo, sharks, little tunny, bonito, albacore tuna, yellowfin tuna, bluefin tuna, bigeye tuna, swordfish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DF0D13" w14:textId="7B00EAA0" w:rsidR="00037422" w:rsidRPr="00037422" w:rsidRDefault="00037422" w:rsidP="00037422">
            <w:pPr>
              <w:rPr>
                <w:rFonts w:ascii="Times New Roman" w:eastAsia="Times New Roman" w:hAnsi="Times New Roman" w:cs="Times New Roman"/>
              </w:rPr>
            </w:pPr>
            <w:r w:rsidRPr="00974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d and reel, pelagic longline, handline, hook and line/tub trawl, harpoo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C61FE8" w14:textId="5D880546" w:rsidR="00037422" w:rsidRPr="00974AFC" w:rsidRDefault="00037422" w:rsidP="00037422">
            <w:pPr>
              <w:rPr>
                <w:rFonts w:ascii="Times New Roman" w:eastAsia="Times New Roman" w:hAnsi="Times New Roman" w:cs="Times New Roman"/>
              </w:rPr>
            </w:pPr>
            <w:r w:rsidRPr="00974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49 feet (n=22)</w:t>
            </w:r>
          </w:p>
        </w:tc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2AAA7" w14:textId="77777777" w:rsidR="00037422" w:rsidRPr="00974AFC" w:rsidRDefault="00037422" w:rsidP="00037422">
            <w:pPr>
              <w:rPr>
                <w:rFonts w:ascii="Times New Roman" w:eastAsia="Times New Roman" w:hAnsi="Times New Roman" w:cs="Times New Roman"/>
              </w:rPr>
            </w:pPr>
            <w:r w:rsidRPr="00974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81,000 - $100,000 (n=9)</w:t>
            </w:r>
          </w:p>
        </w:tc>
      </w:tr>
      <w:tr w:rsidR="00037422" w:rsidRPr="00974AFC" w14:paraId="36467FEE" w14:textId="77777777" w:rsidTr="00037422">
        <w:trPr>
          <w:trHeight w:val="4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308839" w14:textId="717CEF29" w:rsidR="00037422" w:rsidRPr="00037422" w:rsidRDefault="00037422" w:rsidP="0003742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374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rine bivalves</w:t>
            </w:r>
          </w:p>
        </w:tc>
        <w:tc>
          <w:tcPr>
            <w:tcW w:w="2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E6D263" w14:textId="60EFF85B" w:rsidR="00037422" w:rsidRPr="00974AFC" w:rsidRDefault="00037422" w:rsidP="000374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 scallops, ocean quahogs, surf clam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63E051" w14:textId="0145B3AE" w:rsidR="00037422" w:rsidRPr="00974AFC" w:rsidRDefault="00037422" w:rsidP="000374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llop dredge, clam dredg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591B2" w14:textId="02825384" w:rsidR="00037422" w:rsidRPr="00974AFC" w:rsidRDefault="00037422" w:rsidP="00037422">
            <w:pPr>
              <w:rPr>
                <w:rFonts w:ascii="Times New Roman" w:eastAsia="Times New Roman" w:hAnsi="Times New Roman" w:cs="Times New Roman"/>
              </w:rPr>
            </w:pPr>
            <w:r w:rsidRPr="00974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49 feet (n=22)</w:t>
            </w:r>
          </w:p>
        </w:tc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3321E" w14:textId="77777777" w:rsidR="00037422" w:rsidRPr="00974AFC" w:rsidRDefault="00037422" w:rsidP="00037422">
            <w:pPr>
              <w:rPr>
                <w:rFonts w:ascii="Times New Roman" w:eastAsia="Times New Roman" w:hAnsi="Times New Roman" w:cs="Times New Roman"/>
              </w:rPr>
            </w:pPr>
            <w:r w:rsidRPr="00974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1,000 - $60,000 (n=7)</w:t>
            </w:r>
          </w:p>
        </w:tc>
      </w:tr>
      <w:tr w:rsidR="00037422" w:rsidRPr="00974AFC" w14:paraId="26A77CBF" w14:textId="77777777" w:rsidTr="00037422">
        <w:trPr>
          <w:trHeight w:val="6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F6C645" w14:textId="7117B869" w:rsidR="00037422" w:rsidRPr="00037422" w:rsidRDefault="00037422" w:rsidP="0003742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374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rine crustaceans</w:t>
            </w:r>
          </w:p>
        </w:tc>
        <w:tc>
          <w:tcPr>
            <w:tcW w:w="2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210A27" w14:textId="360A8FED" w:rsidR="00037422" w:rsidRPr="00974AFC" w:rsidRDefault="00037422" w:rsidP="000374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bster, Jonah crab, rock crab, red cra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A7235F" w14:textId="6A0AC7C4" w:rsidR="00037422" w:rsidRPr="00974AFC" w:rsidRDefault="00037422" w:rsidP="000374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bster / crab pot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69325" w14:textId="631CBAC6" w:rsidR="00037422" w:rsidRPr="00974AFC" w:rsidRDefault="00037422" w:rsidP="00037422">
            <w:pPr>
              <w:rPr>
                <w:rFonts w:ascii="Times New Roman" w:eastAsia="Times New Roman" w:hAnsi="Times New Roman" w:cs="Times New Roman"/>
              </w:rPr>
            </w:pPr>
            <w:r w:rsidRPr="00974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49 feet (n=116)</w:t>
            </w:r>
          </w:p>
        </w:tc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7C970" w14:textId="77777777" w:rsidR="00037422" w:rsidRPr="00974AFC" w:rsidRDefault="00037422" w:rsidP="00037422">
            <w:pPr>
              <w:rPr>
                <w:rFonts w:ascii="Times New Roman" w:eastAsia="Times New Roman" w:hAnsi="Times New Roman" w:cs="Times New Roman"/>
              </w:rPr>
            </w:pPr>
            <w:r w:rsidRPr="00974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 $120,000 (n=22)</w:t>
            </w:r>
          </w:p>
        </w:tc>
      </w:tr>
      <w:tr w:rsidR="00037422" w:rsidRPr="00974AFC" w14:paraId="1F631576" w14:textId="77777777" w:rsidTr="0003742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8E8550" w14:textId="4E4053A2" w:rsidR="00037422" w:rsidRPr="00037422" w:rsidRDefault="00037422" w:rsidP="0003742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374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astal finfish</w:t>
            </w:r>
          </w:p>
        </w:tc>
        <w:tc>
          <w:tcPr>
            <w:tcW w:w="2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9D4DF8" w14:textId="14D55435" w:rsidR="00037422" w:rsidRPr="00974AFC" w:rsidRDefault="00037422" w:rsidP="000374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uefish, striped bass, menhaden, sea trout/speckled trout, spot, croaker, drum, weakfish, toadfish, sea mullet, blowfish, American shad, baitfish, silversides, gudgeon, minnow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298621" w14:textId="3A9E94D4" w:rsidR="00037422" w:rsidRPr="00974AFC" w:rsidRDefault="00037422" w:rsidP="000374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llnet, fish pots, handline, cast net, seine net, pound net, drop net, </w:t>
            </w:r>
            <w:proofErr w:type="spellStart"/>
            <w:r w:rsidRPr="00974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yke</w:t>
            </w:r>
            <w:proofErr w:type="spellEnd"/>
            <w:r w:rsidRPr="00974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et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696190" w14:textId="1906720A" w:rsidR="00037422" w:rsidRPr="00974AFC" w:rsidRDefault="00037422" w:rsidP="00037422">
            <w:pPr>
              <w:rPr>
                <w:rFonts w:ascii="Times New Roman" w:eastAsia="Times New Roman" w:hAnsi="Times New Roman" w:cs="Times New Roman"/>
              </w:rPr>
            </w:pPr>
            <w:r w:rsidRPr="00974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30 feet (n=40)</w:t>
            </w:r>
          </w:p>
        </w:tc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0914E" w14:textId="77777777" w:rsidR="00037422" w:rsidRPr="00974AFC" w:rsidRDefault="00037422" w:rsidP="00037422">
            <w:pPr>
              <w:rPr>
                <w:rFonts w:ascii="Times New Roman" w:eastAsia="Times New Roman" w:hAnsi="Times New Roman" w:cs="Times New Roman"/>
              </w:rPr>
            </w:pPr>
            <w:r w:rsidRPr="00974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61,000 - $80,000 (n=13)</w:t>
            </w:r>
          </w:p>
        </w:tc>
      </w:tr>
      <w:tr w:rsidR="00037422" w:rsidRPr="00974AFC" w14:paraId="7E9B78AA" w14:textId="77777777" w:rsidTr="0003742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C46C92" w14:textId="570C2D60" w:rsidR="00037422" w:rsidRPr="00037422" w:rsidRDefault="00037422" w:rsidP="0003742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374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astal invertebrates</w:t>
            </w:r>
          </w:p>
        </w:tc>
        <w:tc>
          <w:tcPr>
            <w:tcW w:w="2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860C29" w14:textId="09359797" w:rsidR="00037422" w:rsidRPr="00974AFC" w:rsidRDefault="00037422" w:rsidP="000374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llfish (oysters, steamers/soft clams, sea urchins, quahogs/hard clams, razor clams, bay scallops, periwinkles), blue crabs, green crabs, conch, whelk, horseshoe crabs, starfish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7E1278" w14:textId="70C05A29" w:rsidR="00037422" w:rsidRPr="00974AFC" w:rsidRDefault="00037422" w:rsidP="000374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b pots, dredge, bull rake, oyster dredge, crab dredge, conch/whelk pots, oyster tong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B1C38" w14:textId="02669CF1" w:rsidR="00037422" w:rsidRPr="00974AFC" w:rsidRDefault="00037422" w:rsidP="00037422">
            <w:pPr>
              <w:rPr>
                <w:rFonts w:ascii="Times New Roman" w:eastAsia="Times New Roman" w:hAnsi="Times New Roman" w:cs="Times New Roman"/>
              </w:rPr>
            </w:pPr>
            <w:r w:rsidRPr="00974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30 feet (n=45)</w:t>
            </w:r>
          </w:p>
        </w:tc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66DB4" w14:textId="77777777" w:rsidR="00037422" w:rsidRPr="00974AFC" w:rsidRDefault="00037422" w:rsidP="00037422">
            <w:pPr>
              <w:rPr>
                <w:rFonts w:ascii="Times New Roman" w:eastAsia="Times New Roman" w:hAnsi="Times New Roman" w:cs="Times New Roman"/>
              </w:rPr>
            </w:pPr>
            <w:r w:rsidRPr="00974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81,000 - $100,000 (n=12)</w:t>
            </w:r>
          </w:p>
        </w:tc>
      </w:tr>
      <w:tr w:rsidR="00037422" w:rsidRPr="00974AFC" w14:paraId="462ABC2C" w14:textId="77777777" w:rsidTr="0003742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43F97B" w14:textId="68053BEB" w:rsidR="00037422" w:rsidRPr="00037422" w:rsidRDefault="00037422" w:rsidP="0003742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374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l fisheries</w:t>
            </w:r>
          </w:p>
        </w:tc>
        <w:tc>
          <w:tcPr>
            <w:tcW w:w="2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C6CF94" w14:textId="77777777" w:rsidR="00037422" w:rsidRPr="00974AFC" w:rsidRDefault="00037422" w:rsidP="000374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715448" w14:textId="77777777" w:rsidR="00037422" w:rsidRPr="00974AFC" w:rsidRDefault="00037422" w:rsidP="000374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710FB7" w14:textId="4141B617" w:rsidR="00037422" w:rsidRPr="00974AFC" w:rsidRDefault="00037422" w:rsidP="00037422">
            <w:pPr>
              <w:rPr>
                <w:rFonts w:ascii="Times New Roman" w:eastAsia="Times New Roman" w:hAnsi="Times New Roman" w:cs="Times New Roman"/>
              </w:rPr>
            </w:pPr>
            <w:r w:rsidRPr="00974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49 feet (n=156)</w:t>
            </w:r>
          </w:p>
        </w:tc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49FFE" w14:textId="77777777" w:rsidR="00037422" w:rsidRPr="00974AFC" w:rsidRDefault="00037422" w:rsidP="00037422">
            <w:pPr>
              <w:rPr>
                <w:rFonts w:ascii="Times New Roman" w:eastAsia="Times New Roman" w:hAnsi="Times New Roman" w:cs="Times New Roman"/>
              </w:rPr>
            </w:pPr>
            <w:r w:rsidRPr="00974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81,000 - $100,000 (n=40 / 19.4%)</w:t>
            </w:r>
          </w:p>
        </w:tc>
      </w:tr>
    </w:tbl>
    <w:p w14:paraId="19E0FD95" w14:textId="77777777" w:rsidR="00370684" w:rsidRDefault="00370684" w:rsidP="00370684"/>
    <w:sectPr w:rsidR="00370684" w:rsidSect="00FA43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684"/>
    <w:rsid w:val="00037422"/>
    <w:rsid w:val="0031514D"/>
    <w:rsid w:val="00370684"/>
    <w:rsid w:val="00FA4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B0E75"/>
  <w15:chartTrackingRefBased/>
  <w15:docId w15:val="{0E35CC5A-2B49-FD4D-8D20-05C99C972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6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742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42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5</Words>
  <Characters>1740</Characters>
  <Application>Microsoft Office Word</Application>
  <DocSecurity>0</DocSecurity>
  <Lines>14</Lines>
  <Paragraphs>4</Paragraphs>
  <ScaleCrop>false</ScaleCrop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mith</dc:creator>
  <cp:keywords/>
  <dc:description/>
  <cp:lastModifiedBy>Sarah Smith</cp:lastModifiedBy>
  <cp:revision>3</cp:revision>
  <dcterms:created xsi:type="dcterms:W3CDTF">2020-11-03T03:29:00Z</dcterms:created>
  <dcterms:modified xsi:type="dcterms:W3CDTF">2020-11-11T04:10:00Z</dcterms:modified>
</cp:coreProperties>
</file>